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65" w:type="dxa"/>
        <w:tblInd w:w="-426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985"/>
        <w:gridCol w:w="1985"/>
        <w:gridCol w:w="1984"/>
        <w:gridCol w:w="1843"/>
      </w:tblGrid>
      <w:tr w:rsidR="001651DF" w:rsidRPr="00505DF5" w14:paraId="27CDBAAC" w14:textId="77777777" w:rsidTr="001651DF">
        <w:tc>
          <w:tcPr>
            <w:tcW w:w="100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A9688" w14:textId="77777777" w:rsidR="001651DF" w:rsidRPr="001651DF" w:rsidRDefault="001651DF" w:rsidP="007248D2">
            <w:pPr>
              <w:rPr>
                <w:rStyle w:val="gnkrckgcgsb"/>
                <w:b/>
                <w:sz w:val="22"/>
                <w:szCs w:val="22"/>
                <w:lang w:val="en-GB"/>
              </w:rPr>
            </w:pPr>
            <w:r w:rsidRPr="001651DF">
              <w:rPr>
                <w:b/>
                <w:sz w:val="22"/>
                <w:szCs w:val="22"/>
                <w:lang w:val="en-GB"/>
              </w:rPr>
              <w:t xml:space="preserve">S6 Table. </w:t>
            </w:r>
            <w:r w:rsidRPr="001651DF">
              <w:rPr>
                <w:sz w:val="22"/>
                <w:szCs w:val="22"/>
                <w:lang w:val="en-GB"/>
              </w:rPr>
              <w:t xml:space="preserve">Hazard ratios (95% CI) for the association between leisure </w:t>
            </w:r>
            <w:r w:rsidRPr="00505DF5">
              <w:rPr>
                <w:sz w:val="22"/>
                <w:szCs w:val="22"/>
                <w:lang w:val="en-US"/>
              </w:rPr>
              <w:t>moderate to vigorous</w:t>
            </w:r>
            <w:r w:rsidRPr="001651DF">
              <w:rPr>
                <w:sz w:val="22"/>
                <w:szCs w:val="22"/>
                <w:lang w:val="en-GB"/>
              </w:rPr>
              <w:t xml:space="preserve"> physical activity and cardiovascular mortality and incident MACE.</w:t>
            </w:r>
          </w:p>
        </w:tc>
      </w:tr>
      <w:tr w:rsidR="001651DF" w:rsidRPr="00505DF5" w14:paraId="1220E025" w14:textId="77777777" w:rsidTr="001651DF"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A7F151B" w14:textId="77777777" w:rsidR="001651DF" w:rsidRPr="001651DF" w:rsidRDefault="001651DF" w:rsidP="007248D2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1651DF">
              <w:rPr>
                <w:b/>
                <w:sz w:val="22"/>
                <w:szCs w:val="22"/>
                <w:lang w:val="en-GB"/>
              </w:rPr>
              <w:t>Leisure physical activity</w:t>
            </w:r>
          </w:p>
          <w:p w14:paraId="18595E44" w14:textId="77777777" w:rsidR="001651DF" w:rsidRPr="001651DF" w:rsidRDefault="001651DF" w:rsidP="007248D2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1651DF">
              <w:rPr>
                <w:b/>
                <w:sz w:val="22"/>
                <w:szCs w:val="22"/>
                <w:lang w:val="en-GB"/>
              </w:rPr>
              <w:t>(MET-min/week)</w:t>
            </w:r>
          </w:p>
        </w:tc>
        <w:tc>
          <w:tcPr>
            <w:tcW w:w="77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78205AF" w14:textId="77777777" w:rsidR="001651DF" w:rsidRPr="001651DF" w:rsidRDefault="001651DF" w:rsidP="007248D2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1651DF">
              <w:rPr>
                <w:rStyle w:val="gnkrckgcgsb"/>
                <w:b/>
                <w:sz w:val="22"/>
                <w:szCs w:val="22"/>
                <w:lang w:val="en-GB"/>
              </w:rPr>
              <w:t>Secondary outcome – CVD mortality and incident MACE</w:t>
            </w:r>
          </w:p>
        </w:tc>
      </w:tr>
      <w:tr w:rsidR="001651DF" w:rsidRPr="00505DF5" w14:paraId="6612ADCB" w14:textId="77777777" w:rsidTr="001651DF">
        <w:trPr>
          <w:trHeight w:val="433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1243AF8E" w14:textId="77777777" w:rsidR="001651DF" w:rsidRPr="001651DF" w:rsidRDefault="001651DF" w:rsidP="007248D2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49B29255" w14:textId="77777777" w:rsidR="001651DF" w:rsidRPr="00505DF5" w:rsidRDefault="001651DF" w:rsidP="007248D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adjusted model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62A4A61C" w14:textId="77777777" w:rsidR="001651DF" w:rsidRPr="001651DF" w:rsidRDefault="001651DF" w:rsidP="007248D2">
            <w:pPr>
              <w:jc w:val="center"/>
              <w:rPr>
                <w:sz w:val="22"/>
                <w:szCs w:val="22"/>
                <w:vertAlign w:val="superscript"/>
                <w:lang w:val="en-GB"/>
              </w:rPr>
            </w:pPr>
            <w:r w:rsidRPr="001651DF">
              <w:rPr>
                <w:sz w:val="22"/>
                <w:szCs w:val="22"/>
                <w:lang w:val="en-GB"/>
              </w:rPr>
              <w:t>Model 1, adjusted for age and sex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61857B34" w14:textId="77777777" w:rsidR="001651DF" w:rsidRPr="00505DF5" w:rsidRDefault="001651DF" w:rsidP="007248D2">
            <w:pPr>
              <w:jc w:val="center"/>
              <w:rPr>
                <w:sz w:val="22"/>
                <w:szCs w:val="22"/>
                <w:vertAlign w:val="superscript"/>
              </w:rPr>
            </w:pPr>
            <w:r w:rsidRPr="00505DF5">
              <w:rPr>
                <w:sz w:val="22"/>
                <w:szCs w:val="22"/>
              </w:rPr>
              <w:t>Model 2, adjusted for confounders*</w:t>
            </w:r>
          </w:p>
        </w:tc>
        <w:tc>
          <w:tcPr>
            <w:tcW w:w="1843" w:type="dxa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58D45D78" w14:textId="77777777" w:rsidR="001651DF" w:rsidRPr="001651DF" w:rsidRDefault="001651DF" w:rsidP="007248D2">
            <w:pPr>
              <w:jc w:val="center"/>
              <w:rPr>
                <w:sz w:val="22"/>
                <w:szCs w:val="22"/>
                <w:vertAlign w:val="superscript"/>
                <w:lang w:val="en-GB"/>
              </w:rPr>
            </w:pPr>
            <w:r w:rsidRPr="001651DF">
              <w:rPr>
                <w:sz w:val="22"/>
                <w:szCs w:val="22"/>
                <w:lang w:val="en-GB"/>
              </w:rPr>
              <w:t>Model 3, adjusted for confounders and mediators†</w:t>
            </w:r>
          </w:p>
        </w:tc>
      </w:tr>
      <w:tr w:rsidR="001651DF" w:rsidRPr="00505DF5" w14:paraId="2F7886B5" w14:textId="77777777" w:rsidTr="001651DF">
        <w:tc>
          <w:tcPr>
            <w:tcW w:w="623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75A21F7B" w14:textId="77777777" w:rsidR="001651DF" w:rsidRPr="00505DF5" w:rsidRDefault="001651DF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b/>
                <w:sz w:val="22"/>
                <w:szCs w:val="22"/>
              </w:rPr>
              <w:t>Healthy individuals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79EB09C" w14:textId="77777777" w:rsidR="001651DF" w:rsidRPr="00505DF5" w:rsidRDefault="001651DF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4DEA457C" w14:textId="77777777" w:rsidR="001651DF" w:rsidRPr="00505DF5" w:rsidRDefault="001651DF" w:rsidP="007248D2">
            <w:pPr>
              <w:rPr>
                <w:b/>
                <w:sz w:val="22"/>
                <w:szCs w:val="22"/>
              </w:rPr>
            </w:pPr>
          </w:p>
        </w:tc>
      </w:tr>
      <w:tr w:rsidR="001651DF" w:rsidRPr="00505DF5" w14:paraId="4BCF438B" w14:textId="77777777" w:rsidTr="001651DF">
        <w:tc>
          <w:tcPr>
            <w:tcW w:w="2268" w:type="dxa"/>
            <w:tcBorders>
              <w:top w:val="single" w:sz="4" w:space="0" w:color="D9D9D9" w:themeColor="background1" w:themeShade="D9"/>
            </w:tcBorders>
          </w:tcPr>
          <w:p w14:paraId="3DD48D5E" w14:textId="77777777" w:rsidR="001651DF" w:rsidRPr="00505DF5" w:rsidRDefault="001651DF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Continuous 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</w:tcBorders>
          </w:tcPr>
          <w:p w14:paraId="1E403128" w14:textId="77777777" w:rsidR="001651DF" w:rsidRPr="00E12D69" w:rsidRDefault="001651DF" w:rsidP="007248D2">
            <w:pPr>
              <w:rPr>
                <w:sz w:val="22"/>
                <w:szCs w:val="22"/>
                <w:highlight w:val="green"/>
              </w:rPr>
            </w:pPr>
            <w:r w:rsidRPr="00A05D98">
              <w:rPr>
                <w:sz w:val="22"/>
                <w:szCs w:val="22"/>
              </w:rPr>
              <w:t>0.999 [0.999;0.999]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</w:tcBorders>
          </w:tcPr>
          <w:p w14:paraId="1FAA957D" w14:textId="77777777" w:rsidR="001651DF" w:rsidRPr="00A05D98" w:rsidRDefault="001651DF" w:rsidP="007248D2">
            <w:pPr>
              <w:rPr>
                <w:b/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1.00 [0.999;0.999]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</w:tcBorders>
          </w:tcPr>
          <w:p w14:paraId="6E359A99" w14:textId="77777777" w:rsidR="001651DF" w:rsidRPr="00A05D98" w:rsidRDefault="001651DF" w:rsidP="007248D2">
            <w:pPr>
              <w:rPr>
                <w:b/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999 [0.999;0.999]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978D6A5" w14:textId="77777777" w:rsidR="001651DF" w:rsidRPr="00505DF5" w:rsidRDefault="001651DF" w:rsidP="007248D2">
            <w:pPr>
              <w:rPr>
                <w:b/>
                <w:sz w:val="22"/>
                <w:szCs w:val="22"/>
              </w:rPr>
            </w:pPr>
            <w:r w:rsidRPr="00E93FBC">
              <w:rPr>
                <w:rFonts w:cstheme="minorHAnsi"/>
                <w:sz w:val="22"/>
                <w:szCs w:val="22"/>
              </w:rPr>
              <w:t>1.00 [0.999;1.00]</w:t>
            </w:r>
          </w:p>
        </w:tc>
      </w:tr>
      <w:tr w:rsidR="001651DF" w:rsidRPr="00505DF5" w14:paraId="6592BB36" w14:textId="77777777" w:rsidTr="001651DF">
        <w:tc>
          <w:tcPr>
            <w:tcW w:w="2268" w:type="dxa"/>
          </w:tcPr>
          <w:p w14:paraId="695F0FE6" w14:textId="77777777" w:rsidR="001651DF" w:rsidRPr="00505DF5" w:rsidRDefault="001651DF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>P for linear trend</w:t>
            </w:r>
          </w:p>
        </w:tc>
        <w:tc>
          <w:tcPr>
            <w:tcW w:w="1985" w:type="dxa"/>
          </w:tcPr>
          <w:p w14:paraId="7EF1D3AD" w14:textId="77777777" w:rsidR="001651DF" w:rsidRPr="00E12D69" w:rsidRDefault="001651DF" w:rsidP="007248D2">
            <w:pPr>
              <w:rPr>
                <w:sz w:val="22"/>
                <w:szCs w:val="22"/>
                <w:highlight w:val="green"/>
              </w:rPr>
            </w:pPr>
            <w:r w:rsidRPr="00B97DAB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985" w:type="dxa"/>
          </w:tcPr>
          <w:p w14:paraId="1E528DFC" w14:textId="77777777" w:rsidR="001651DF" w:rsidRPr="00A05D98" w:rsidRDefault="001651DF" w:rsidP="007248D2">
            <w:pPr>
              <w:rPr>
                <w:b/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001</w:t>
            </w:r>
          </w:p>
        </w:tc>
        <w:tc>
          <w:tcPr>
            <w:tcW w:w="1984" w:type="dxa"/>
          </w:tcPr>
          <w:p w14:paraId="601DB305" w14:textId="77777777" w:rsidR="001651DF" w:rsidRPr="00A05D98" w:rsidRDefault="001651DF" w:rsidP="007248D2">
            <w:pPr>
              <w:rPr>
                <w:b/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04</w:t>
            </w:r>
          </w:p>
        </w:tc>
        <w:tc>
          <w:tcPr>
            <w:tcW w:w="1843" w:type="dxa"/>
            <w:tcBorders>
              <w:right w:val="single" w:sz="4" w:space="0" w:color="D9D9D9" w:themeColor="background1" w:themeShade="D9"/>
            </w:tcBorders>
          </w:tcPr>
          <w:p w14:paraId="6E69A2AD" w14:textId="77777777" w:rsidR="001651DF" w:rsidRPr="00505DF5" w:rsidRDefault="001651DF" w:rsidP="007248D2">
            <w:pPr>
              <w:rPr>
                <w:b/>
                <w:sz w:val="22"/>
                <w:szCs w:val="22"/>
              </w:rPr>
            </w:pPr>
            <w:r w:rsidRPr="00E93FBC">
              <w:rPr>
                <w:rFonts w:cstheme="minorHAnsi"/>
                <w:sz w:val="22"/>
                <w:szCs w:val="22"/>
              </w:rPr>
              <w:t>0.13</w:t>
            </w:r>
          </w:p>
        </w:tc>
      </w:tr>
      <w:tr w:rsidR="001651DF" w:rsidRPr="00505DF5" w14:paraId="3D78BFE1" w14:textId="77777777" w:rsidTr="001651DF">
        <w:tc>
          <w:tcPr>
            <w:tcW w:w="2268" w:type="dxa"/>
            <w:tcBorders>
              <w:bottom w:val="single" w:sz="4" w:space="0" w:color="D9D9D9" w:themeColor="background1" w:themeShade="D9"/>
            </w:tcBorders>
          </w:tcPr>
          <w:p w14:paraId="4924E3E7" w14:textId="77777777" w:rsidR="001651DF" w:rsidRPr="00505DF5" w:rsidRDefault="001651DF" w:rsidP="007248D2">
            <w:pPr>
              <w:rPr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 xml:space="preserve">Quartiles </w:t>
            </w:r>
          </w:p>
          <w:p w14:paraId="2747F43B" w14:textId="77777777" w:rsidR="001651DF" w:rsidRPr="00505DF5" w:rsidRDefault="001651DF" w:rsidP="007248D2">
            <w:pPr>
              <w:rPr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Inactive</w:t>
            </w:r>
          </w:p>
          <w:p w14:paraId="0E7130B6" w14:textId="77777777" w:rsidR="001651DF" w:rsidRPr="00505DF5" w:rsidRDefault="001651DF" w:rsidP="007248D2">
            <w:pPr>
              <w:rPr>
                <w:rStyle w:val="gnkrckgcgsb"/>
                <w:sz w:val="22"/>
                <w:szCs w:val="20"/>
              </w:rPr>
            </w:pPr>
            <w:r w:rsidRPr="00505DF5">
              <w:rPr>
                <w:rStyle w:val="gnkrckgcgsb"/>
                <w:sz w:val="22"/>
                <w:szCs w:val="20"/>
              </w:rPr>
              <w:t xml:space="preserve">   Q1 1-1109</w:t>
            </w:r>
          </w:p>
          <w:p w14:paraId="27666F37" w14:textId="77777777" w:rsidR="001651DF" w:rsidRPr="00505DF5" w:rsidRDefault="001651DF" w:rsidP="007248D2">
            <w:pPr>
              <w:rPr>
                <w:rStyle w:val="gnkrckgcgsb"/>
                <w:sz w:val="22"/>
                <w:szCs w:val="20"/>
              </w:rPr>
            </w:pPr>
            <w:r w:rsidRPr="00505DF5">
              <w:rPr>
                <w:rStyle w:val="gnkrckgcgsb"/>
                <w:sz w:val="22"/>
                <w:szCs w:val="20"/>
              </w:rPr>
              <w:t xml:space="preserve">   Q2 1110-2135</w:t>
            </w:r>
          </w:p>
          <w:p w14:paraId="1FC55432" w14:textId="77777777" w:rsidR="001651DF" w:rsidRPr="00505DF5" w:rsidRDefault="001651DF" w:rsidP="007248D2">
            <w:pPr>
              <w:rPr>
                <w:rStyle w:val="gnkrckgcgsb"/>
                <w:sz w:val="22"/>
                <w:szCs w:val="20"/>
              </w:rPr>
            </w:pPr>
            <w:r w:rsidRPr="00505DF5">
              <w:rPr>
                <w:rStyle w:val="gnkrckgcgsb"/>
                <w:sz w:val="22"/>
                <w:szCs w:val="20"/>
              </w:rPr>
              <w:t xml:space="preserve">   Q3 2136-3731</w:t>
            </w:r>
          </w:p>
          <w:p w14:paraId="703BB304" w14:textId="77777777" w:rsidR="001651DF" w:rsidRPr="00505DF5" w:rsidRDefault="001651DF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0"/>
              </w:rPr>
              <w:t xml:space="preserve">   Q4 &gt;3731  </w:t>
            </w:r>
          </w:p>
        </w:tc>
        <w:tc>
          <w:tcPr>
            <w:tcW w:w="1985" w:type="dxa"/>
            <w:tcBorders>
              <w:bottom w:val="single" w:sz="4" w:space="0" w:color="D9D9D9" w:themeColor="background1" w:themeShade="D9"/>
            </w:tcBorders>
          </w:tcPr>
          <w:p w14:paraId="3D4F8AC7" w14:textId="77777777" w:rsidR="001651DF" w:rsidRPr="00B97DAB" w:rsidRDefault="001651DF" w:rsidP="007248D2">
            <w:pPr>
              <w:rPr>
                <w:rFonts w:cstheme="minorHAnsi"/>
                <w:sz w:val="22"/>
                <w:szCs w:val="22"/>
              </w:rPr>
            </w:pPr>
          </w:p>
          <w:p w14:paraId="2F8BC48B" w14:textId="77777777" w:rsidR="001651DF" w:rsidRPr="00B97DAB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1</w:t>
            </w:r>
          </w:p>
          <w:p w14:paraId="1FFFD094" w14:textId="77777777" w:rsidR="001651DF" w:rsidRPr="00B97DAB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66 [0.54; 0.81]</w:t>
            </w:r>
          </w:p>
          <w:p w14:paraId="33F18D91" w14:textId="77777777" w:rsidR="001651DF" w:rsidRPr="00B97DAB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66 [0.54; 0.81]</w:t>
            </w:r>
          </w:p>
          <w:p w14:paraId="54D0B84F" w14:textId="77777777" w:rsidR="001651DF" w:rsidRPr="00B97DAB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71 [0.59; 0.87]</w:t>
            </w:r>
          </w:p>
          <w:p w14:paraId="663B9739" w14:textId="77777777" w:rsidR="001651DF" w:rsidRPr="00E12D69" w:rsidRDefault="001651DF" w:rsidP="007248D2">
            <w:pPr>
              <w:rPr>
                <w:sz w:val="22"/>
                <w:szCs w:val="22"/>
                <w:highlight w:val="green"/>
              </w:rPr>
            </w:pPr>
            <w:r w:rsidRPr="00B97DAB">
              <w:rPr>
                <w:rFonts w:cstheme="minorHAnsi"/>
                <w:sz w:val="22"/>
                <w:szCs w:val="22"/>
              </w:rPr>
              <w:t>0.90 [0.74; 1.09]</w:t>
            </w:r>
          </w:p>
        </w:tc>
        <w:tc>
          <w:tcPr>
            <w:tcW w:w="1985" w:type="dxa"/>
            <w:tcBorders>
              <w:bottom w:val="single" w:sz="4" w:space="0" w:color="D9D9D9" w:themeColor="background1" w:themeShade="D9"/>
            </w:tcBorders>
          </w:tcPr>
          <w:p w14:paraId="17254E76" w14:textId="77777777" w:rsidR="001651DF" w:rsidRPr="00A05D98" w:rsidRDefault="001651DF" w:rsidP="007248D2">
            <w:pPr>
              <w:rPr>
                <w:sz w:val="22"/>
                <w:szCs w:val="22"/>
              </w:rPr>
            </w:pPr>
          </w:p>
          <w:p w14:paraId="0D3FB5CC" w14:textId="77777777" w:rsidR="001651DF" w:rsidRPr="00A05D98" w:rsidRDefault="001651DF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1</w:t>
            </w:r>
          </w:p>
          <w:p w14:paraId="602E1E09" w14:textId="77777777" w:rsidR="001651DF" w:rsidRPr="00A05D98" w:rsidRDefault="001651DF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75 [0.61;0.91]</w:t>
            </w:r>
          </w:p>
          <w:p w14:paraId="644331AF" w14:textId="77777777" w:rsidR="001651DF" w:rsidRPr="00A05D98" w:rsidRDefault="001651DF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70 [0.57;0.85]</w:t>
            </w:r>
          </w:p>
          <w:p w14:paraId="00D5EE6E" w14:textId="77777777" w:rsidR="001651DF" w:rsidRPr="00A05D98" w:rsidRDefault="001651DF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64 [0.53;0.79]</w:t>
            </w:r>
          </w:p>
          <w:p w14:paraId="2A289BFF" w14:textId="77777777" w:rsidR="001651DF" w:rsidRPr="00A05D98" w:rsidRDefault="001651DF" w:rsidP="007248D2">
            <w:pPr>
              <w:rPr>
                <w:b/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63 [0.52;0.77]</w:t>
            </w:r>
          </w:p>
        </w:tc>
        <w:tc>
          <w:tcPr>
            <w:tcW w:w="1984" w:type="dxa"/>
            <w:tcBorders>
              <w:bottom w:val="single" w:sz="4" w:space="0" w:color="D9D9D9" w:themeColor="background1" w:themeShade="D9"/>
            </w:tcBorders>
          </w:tcPr>
          <w:p w14:paraId="72F55BA7" w14:textId="77777777" w:rsidR="001651DF" w:rsidRPr="00A05D98" w:rsidRDefault="001651DF" w:rsidP="007248D2">
            <w:pPr>
              <w:rPr>
                <w:color w:val="808080" w:themeColor="background1" w:themeShade="80"/>
                <w:sz w:val="22"/>
                <w:szCs w:val="22"/>
              </w:rPr>
            </w:pPr>
          </w:p>
          <w:p w14:paraId="49CA0F17" w14:textId="77777777" w:rsidR="001651DF" w:rsidRPr="00A05D98" w:rsidRDefault="001651DF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1</w:t>
            </w:r>
          </w:p>
          <w:p w14:paraId="67B1B97F" w14:textId="77777777" w:rsidR="001651DF" w:rsidRPr="00A05D98" w:rsidRDefault="001651DF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86 [0.70;1.05]</w:t>
            </w:r>
          </w:p>
          <w:p w14:paraId="28263CAB" w14:textId="77777777" w:rsidR="001651DF" w:rsidRPr="00A05D98" w:rsidRDefault="001651DF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84 [0.69;1.03]</w:t>
            </w:r>
          </w:p>
          <w:p w14:paraId="5DF22571" w14:textId="77777777" w:rsidR="001651DF" w:rsidRPr="00A05D98" w:rsidRDefault="001651DF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79 [0.65;0.97]</w:t>
            </w:r>
          </w:p>
          <w:p w14:paraId="2D93382B" w14:textId="77777777" w:rsidR="001651DF" w:rsidRPr="00A05D98" w:rsidRDefault="001651DF" w:rsidP="007248D2">
            <w:pPr>
              <w:rPr>
                <w:b/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78 [0.64;0.96]</w:t>
            </w:r>
          </w:p>
        </w:tc>
        <w:tc>
          <w:tcPr>
            <w:tcW w:w="1843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3DE947A" w14:textId="77777777" w:rsidR="001651DF" w:rsidRPr="00E93FBC" w:rsidRDefault="001651DF" w:rsidP="007248D2">
            <w:pPr>
              <w:rPr>
                <w:rFonts w:cstheme="minorHAnsi"/>
                <w:sz w:val="22"/>
                <w:szCs w:val="22"/>
              </w:rPr>
            </w:pPr>
          </w:p>
          <w:p w14:paraId="0CF2D168" w14:textId="77777777" w:rsidR="001651DF" w:rsidRPr="00E93FBC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E93FBC">
              <w:rPr>
                <w:rFonts w:cstheme="minorHAnsi"/>
                <w:sz w:val="22"/>
                <w:szCs w:val="22"/>
              </w:rPr>
              <w:t>1</w:t>
            </w:r>
          </w:p>
          <w:p w14:paraId="5A584863" w14:textId="77777777" w:rsidR="001651DF" w:rsidRPr="00E93FBC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E93FBC">
              <w:rPr>
                <w:rFonts w:cstheme="minorHAnsi"/>
                <w:sz w:val="22"/>
                <w:szCs w:val="22"/>
              </w:rPr>
              <w:t>0.88 [0.72;1.08]</w:t>
            </w:r>
          </w:p>
          <w:p w14:paraId="07DDF45B" w14:textId="77777777" w:rsidR="001651DF" w:rsidRPr="00E93FBC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E93FBC">
              <w:rPr>
                <w:rFonts w:cstheme="minorHAnsi"/>
                <w:sz w:val="22"/>
                <w:szCs w:val="22"/>
              </w:rPr>
              <w:t>0.87 [0.71;1.06]</w:t>
            </w:r>
          </w:p>
          <w:p w14:paraId="68F3FA3C" w14:textId="77777777" w:rsidR="001651DF" w:rsidRPr="00E93FBC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E93FBC">
              <w:rPr>
                <w:rFonts w:cstheme="minorHAnsi"/>
                <w:sz w:val="22"/>
                <w:szCs w:val="22"/>
              </w:rPr>
              <w:t>0.82 [0.67;1.002]</w:t>
            </w:r>
          </w:p>
          <w:p w14:paraId="72D3ABF5" w14:textId="77777777" w:rsidR="001651DF" w:rsidRPr="00505DF5" w:rsidRDefault="001651DF" w:rsidP="007248D2">
            <w:pPr>
              <w:rPr>
                <w:b/>
                <w:sz w:val="22"/>
                <w:szCs w:val="22"/>
              </w:rPr>
            </w:pPr>
            <w:r w:rsidRPr="00E93FBC">
              <w:rPr>
                <w:rFonts w:cstheme="minorHAnsi"/>
                <w:sz w:val="22"/>
                <w:szCs w:val="22"/>
              </w:rPr>
              <w:t>0.82 [0.67;1.004]</w:t>
            </w:r>
          </w:p>
        </w:tc>
      </w:tr>
      <w:tr w:rsidR="001651DF" w:rsidRPr="00505DF5" w14:paraId="135C1F36" w14:textId="77777777" w:rsidTr="001651DF">
        <w:tc>
          <w:tcPr>
            <w:tcW w:w="623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C65E78A" w14:textId="77777777" w:rsidR="001651DF" w:rsidRPr="00505DF5" w:rsidRDefault="001651DF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b/>
                <w:sz w:val="22"/>
                <w:szCs w:val="22"/>
              </w:rPr>
              <w:t>Individuals with CVRF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4C7079F1" w14:textId="77777777" w:rsidR="001651DF" w:rsidRPr="00505DF5" w:rsidRDefault="001651DF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1202E01B" w14:textId="77777777" w:rsidR="001651DF" w:rsidRPr="00505DF5" w:rsidRDefault="001651DF" w:rsidP="007248D2">
            <w:pPr>
              <w:rPr>
                <w:b/>
                <w:sz w:val="22"/>
                <w:szCs w:val="22"/>
              </w:rPr>
            </w:pPr>
          </w:p>
        </w:tc>
      </w:tr>
      <w:tr w:rsidR="001651DF" w:rsidRPr="00505DF5" w14:paraId="5B15A638" w14:textId="77777777" w:rsidTr="001651DF">
        <w:tc>
          <w:tcPr>
            <w:tcW w:w="2268" w:type="dxa"/>
            <w:tcBorders>
              <w:top w:val="single" w:sz="4" w:space="0" w:color="D9D9D9" w:themeColor="background1" w:themeShade="D9"/>
            </w:tcBorders>
          </w:tcPr>
          <w:p w14:paraId="50262552" w14:textId="77777777" w:rsidR="001651DF" w:rsidRPr="00505DF5" w:rsidRDefault="001651DF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Continuous 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</w:tcBorders>
          </w:tcPr>
          <w:p w14:paraId="6272984C" w14:textId="77777777" w:rsidR="001651DF" w:rsidRPr="00E12D69" w:rsidRDefault="001651DF" w:rsidP="007248D2">
            <w:pPr>
              <w:rPr>
                <w:sz w:val="22"/>
                <w:szCs w:val="22"/>
                <w:highlight w:val="green"/>
              </w:rPr>
            </w:pPr>
            <w:r w:rsidRPr="00A05D98">
              <w:rPr>
                <w:sz w:val="22"/>
                <w:szCs w:val="22"/>
              </w:rPr>
              <w:t>0.999 [0.999;0.999]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</w:tcBorders>
          </w:tcPr>
          <w:p w14:paraId="61498FD2" w14:textId="77777777" w:rsidR="001651DF" w:rsidRPr="00A05D98" w:rsidRDefault="001651DF" w:rsidP="007248D2">
            <w:pPr>
              <w:rPr>
                <w:b/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999[0.999;1.00]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</w:tcBorders>
          </w:tcPr>
          <w:p w14:paraId="5E1F60ED" w14:textId="77777777" w:rsidR="001651DF" w:rsidRPr="00A05D98" w:rsidRDefault="001651DF" w:rsidP="007248D2">
            <w:pPr>
              <w:rPr>
                <w:b/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1.00 [0.999;1.00]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4D644AD" w14:textId="77777777" w:rsidR="001651DF" w:rsidRPr="00505DF5" w:rsidRDefault="001651DF" w:rsidP="007248D2">
            <w:pPr>
              <w:rPr>
                <w:b/>
                <w:sz w:val="22"/>
                <w:szCs w:val="22"/>
              </w:rPr>
            </w:pPr>
            <w:r w:rsidRPr="007D17BB">
              <w:rPr>
                <w:rFonts w:cstheme="minorHAnsi"/>
                <w:sz w:val="22"/>
                <w:szCs w:val="22"/>
              </w:rPr>
              <w:t>1.00 [0.999;1.00]</w:t>
            </w:r>
          </w:p>
        </w:tc>
      </w:tr>
      <w:tr w:rsidR="001651DF" w:rsidRPr="00505DF5" w14:paraId="46698710" w14:textId="77777777" w:rsidTr="001651DF">
        <w:tc>
          <w:tcPr>
            <w:tcW w:w="2268" w:type="dxa"/>
          </w:tcPr>
          <w:p w14:paraId="68969878" w14:textId="77777777" w:rsidR="001651DF" w:rsidRPr="00505DF5" w:rsidRDefault="001651DF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>P for linear trend</w:t>
            </w:r>
          </w:p>
        </w:tc>
        <w:tc>
          <w:tcPr>
            <w:tcW w:w="1985" w:type="dxa"/>
          </w:tcPr>
          <w:p w14:paraId="74642389" w14:textId="77777777" w:rsidR="001651DF" w:rsidRPr="00E12D69" w:rsidRDefault="001651DF" w:rsidP="007248D2">
            <w:pPr>
              <w:rPr>
                <w:sz w:val="22"/>
                <w:szCs w:val="22"/>
                <w:highlight w:val="green"/>
              </w:rPr>
            </w:pPr>
            <w:r w:rsidRPr="00B97DAB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985" w:type="dxa"/>
          </w:tcPr>
          <w:p w14:paraId="40B426D8" w14:textId="77777777" w:rsidR="001651DF" w:rsidRPr="00A05D98" w:rsidRDefault="001651DF" w:rsidP="007248D2">
            <w:pPr>
              <w:rPr>
                <w:b/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25</w:t>
            </w:r>
          </w:p>
        </w:tc>
        <w:tc>
          <w:tcPr>
            <w:tcW w:w="1984" w:type="dxa"/>
          </w:tcPr>
          <w:p w14:paraId="5A4311D8" w14:textId="77777777" w:rsidR="001651DF" w:rsidRPr="00A05D98" w:rsidRDefault="001651DF" w:rsidP="007248D2">
            <w:pPr>
              <w:rPr>
                <w:b/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89</w:t>
            </w:r>
          </w:p>
        </w:tc>
        <w:tc>
          <w:tcPr>
            <w:tcW w:w="1843" w:type="dxa"/>
            <w:tcBorders>
              <w:right w:val="single" w:sz="4" w:space="0" w:color="D9D9D9" w:themeColor="background1" w:themeShade="D9"/>
            </w:tcBorders>
          </w:tcPr>
          <w:p w14:paraId="5A108274" w14:textId="77777777" w:rsidR="001651DF" w:rsidRPr="00505DF5" w:rsidRDefault="001651DF" w:rsidP="007248D2">
            <w:pPr>
              <w:rPr>
                <w:b/>
                <w:sz w:val="22"/>
                <w:szCs w:val="22"/>
              </w:rPr>
            </w:pPr>
            <w:r w:rsidRPr="007D17BB">
              <w:rPr>
                <w:rFonts w:cstheme="minorHAnsi"/>
                <w:sz w:val="22"/>
                <w:szCs w:val="22"/>
              </w:rPr>
              <w:t>0.64</w:t>
            </w:r>
          </w:p>
        </w:tc>
      </w:tr>
      <w:tr w:rsidR="001651DF" w:rsidRPr="00505DF5" w14:paraId="1D7A6080" w14:textId="77777777" w:rsidTr="001651DF">
        <w:tc>
          <w:tcPr>
            <w:tcW w:w="2268" w:type="dxa"/>
            <w:tcBorders>
              <w:bottom w:val="single" w:sz="4" w:space="0" w:color="D9D9D9" w:themeColor="background1" w:themeShade="D9"/>
            </w:tcBorders>
          </w:tcPr>
          <w:p w14:paraId="596F525E" w14:textId="77777777" w:rsidR="001651DF" w:rsidRPr="00505DF5" w:rsidRDefault="001651DF" w:rsidP="007248D2">
            <w:pPr>
              <w:rPr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 xml:space="preserve">Quartiles </w:t>
            </w:r>
          </w:p>
          <w:p w14:paraId="1EB7CD06" w14:textId="77777777" w:rsidR="001651DF" w:rsidRPr="00505DF5" w:rsidRDefault="001651DF" w:rsidP="007248D2">
            <w:pPr>
              <w:rPr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Inactive</w:t>
            </w:r>
          </w:p>
          <w:p w14:paraId="0C410FBD" w14:textId="77777777" w:rsidR="001651DF" w:rsidRPr="00505DF5" w:rsidRDefault="001651DF" w:rsidP="007248D2">
            <w:pPr>
              <w:rPr>
                <w:rStyle w:val="gnkrckgcgsb"/>
                <w:sz w:val="22"/>
                <w:szCs w:val="20"/>
              </w:rPr>
            </w:pPr>
            <w:r w:rsidRPr="00505DF5">
              <w:rPr>
                <w:rStyle w:val="gnkrckgcgsb"/>
                <w:sz w:val="22"/>
                <w:szCs w:val="20"/>
              </w:rPr>
              <w:t xml:space="preserve">   Q1 1-1109</w:t>
            </w:r>
          </w:p>
          <w:p w14:paraId="37056DBF" w14:textId="77777777" w:rsidR="001651DF" w:rsidRPr="00505DF5" w:rsidRDefault="001651DF" w:rsidP="007248D2">
            <w:pPr>
              <w:rPr>
                <w:rStyle w:val="gnkrckgcgsb"/>
                <w:sz w:val="22"/>
                <w:szCs w:val="20"/>
              </w:rPr>
            </w:pPr>
            <w:r w:rsidRPr="00505DF5">
              <w:rPr>
                <w:rStyle w:val="gnkrckgcgsb"/>
                <w:sz w:val="22"/>
                <w:szCs w:val="20"/>
              </w:rPr>
              <w:t xml:space="preserve">   Q2 1110-2135</w:t>
            </w:r>
          </w:p>
          <w:p w14:paraId="6650190B" w14:textId="77777777" w:rsidR="001651DF" w:rsidRPr="00505DF5" w:rsidRDefault="001651DF" w:rsidP="007248D2">
            <w:pPr>
              <w:rPr>
                <w:rStyle w:val="gnkrckgcgsb"/>
                <w:sz w:val="22"/>
                <w:szCs w:val="20"/>
              </w:rPr>
            </w:pPr>
            <w:r w:rsidRPr="00505DF5">
              <w:rPr>
                <w:rStyle w:val="gnkrckgcgsb"/>
                <w:sz w:val="22"/>
                <w:szCs w:val="20"/>
              </w:rPr>
              <w:t xml:space="preserve">   Q3 2136-3731</w:t>
            </w:r>
          </w:p>
          <w:p w14:paraId="29DDA0FA" w14:textId="77777777" w:rsidR="001651DF" w:rsidRPr="00505DF5" w:rsidRDefault="001651DF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0"/>
              </w:rPr>
              <w:t xml:space="preserve">   Q4 &gt;3731  </w:t>
            </w:r>
          </w:p>
        </w:tc>
        <w:tc>
          <w:tcPr>
            <w:tcW w:w="1985" w:type="dxa"/>
            <w:tcBorders>
              <w:bottom w:val="single" w:sz="4" w:space="0" w:color="D9D9D9" w:themeColor="background1" w:themeShade="D9"/>
            </w:tcBorders>
          </w:tcPr>
          <w:p w14:paraId="36755277" w14:textId="77777777" w:rsidR="001651DF" w:rsidRPr="00B97DAB" w:rsidRDefault="001651DF" w:rsidP="007248D2">
            <w:pPr>
              <w:rPr>
                <w:rFonts w:cstheme="minorHAnsi"/>
                <w:sz w:val="22"/>
                <w:szCs w:val="22"/>
              </w:rPr>
            </w:pPr>
          </w:p>
          <w:p w14:paraId="4DE9692F" w14:textId="77777777" w:rsidR="001651DF" w:rsidRPr="00B97DAB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1</w:t>
            </w:r>
          </w:p>
          <w:p w14:paraId="0E7514A2" w14:textId="77777777" w:rsidR="001651DF" w:rsidRPr="00B97DAB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67 [0.55; 0.80]</w:t>
            </w:r>
          </w:p>
          <w:p w14:paraId="3CA53530" w14:textId="77777777" w:rsidR="001651DF" w:rsidRPr="00B97DAB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65 [0.54; 0.78]</w:t>
            </w:r>
          </w:p>
          <w:p w14:paraId="28F63DF8" w14:textId="77777777" w:rsidR="001651DF" w:rsidRPr="00B97DAB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69 [0.58; 0.83]</w:t>
            </w:r>
          </w:p>
          <w:p w14:paraId="09B40A2B" w14:textId="77777777" w:rsidR="001651DF" w:rsidRPr="00E12D69" w:rsidRDefault="001651DF" w:rsidP="007248D2">
            <w:pPr>
              <w:rPr>
                <w:color w:val="808080" w:themeColor="background1" w:themeShade="80"/>
                <w:sz w:val="22"/>
                <w:szCs w:val="22"/>
                <w:highlight w:val="green"/>
              </w:rPr>
            </w:pPr>
            <w:r w:rsidRPr="00B97DAB">
              <w:rPr>
                <w:rFonts w:cstheme="minorHAnsi"/>
                <w:sz w:val="22"/>
                <w:szCs w:val="22"/>
              </w:rPr>
              <w:t>0.86 [0.73; 1.03]</w:t>
            </w:r>
          </w:p>
        </w:tc>
        <w:tc>
          <w:tcPr>
            <w:tcW w:w="1985" w:type="dxa"/>
            <w:tcBorders>
              <w:bottom w:val="single" w:sz="4" w:space="0" w:color="D9D9D9" w:themeColor="background1" w:themeShade="D9"/>
            </w:tcBorders>
          </w:tcPr>
          <w:p w14:paraId="5AF6DA80" w14:textId="77777777" w:rsidR="001651DF" w:rsidRPr="00A05D98" w:rsidRDefault="001651DF" w:rsidP="007248D2">
            <w:pPr>
              <w:rPr>
                <w:color w:val="808080" w:themeColor="background1" w:themeShade="80"/>
                <w:sz w:val="22"/>
                <w:szCs w:val="22"/>
              </w:rPr>
            </w:pPr>
          </w:p>
          <w:p w14:paraId="4B295A42" w14:textId="77777777" w:rsidR="001651DF" w:rsidRPr="00A05D98" w:rsidRDefault="001651DF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1</w:t>
            </w:r>
          </w:p>
          <w:p w14:paraId="0C787630" w14:textId="77777777" w:rsidR="001651DF" w:rsidRPr="00A05D98" w:rsidRDefault="001651DF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76 [0.63;0.92]</w:t>
            </w:r>
          </w:p>
          <w:p w14:paraId="045ACB9C" w14:textId="77777777" w:rsidR="001651DF" w:rsidRPr="00A05D98" w:rsidRDefault="001651DF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71 [0.60;0.87]</w:t>
            </w:r>
          </w:p>
          <w:p w14:paraId="2A41CDAE" w14:textId="77777777" w:rsidR="001651DF" w:rsidRPr="00A05D98" w:rsidRDefault="001651DF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69 [0.58;0.83]</w:t>
            </w:r>
          </w:p>
          <w:p w14:paraId="397C53EB" w14:textId="77777777" w:rsidR="001651DF" w:rsidRPr="00A05D98" w:rsidRDefault="001651DF" w:rsidP="007248D2">
            <w:pPr>
              <w:rPr>
                <w:b/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71 [0.59;0.84]</w:t>
            </w:r>
          </w:p>
        </w:tc>
        <w:tc>
          <w:tcPr>
            <w:tcW w:w="1984" w:type="dxa"/>
            <w:tcBorders>
              <w:bottom w:val="single" w:sz="4" w:space="0" w:color="D9D9D9" w:themeColor="background1" w:themeShade="D9"/>
            </w:tcBorders>
          </w:tcPr>
          <w:p w14:paraId="71AC31B0" w14:textId="77777777" w:rsidR="001651DF" w:rsidRPr="00A05D98" w:rsidRDefault="001651DF" w:rsidP="007248D2">
            <w:pPr>
              <w:rPr>
                <w:sz w:val="22"/>
                <w:szCs w:val="22"/>
              </w:rPr>
            </w:pPr>
          </w:p>
          <w:p w14:paraId="75FB2C8A" w14:textId="77777777" w:rsidR="001651DF" w:rsidRPr="00A05D98" w:rsidRDefault="001651DF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1</w:t>
            </w:r>
          </w:p>
          <w:p w14:paraId="3FE890DC" w14:textId="77777777" w:rsidR="001651DF" w:rsidRPr="00A05D98" w:rsidRDefault="001651DF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81 [0.68;0.98]</w:t>
            </w:r>
          </w:p>
          <w:p w14:paraId="580A22F5" w14:textId="77777777" w:rsidR="001651DF" w:rsidRPr="00A05D98" w:rsidRDefault="001651DF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80 [0.66;0.96]</w:t>
            </w:r>
          </w:p>
          <w:p w14:paraId="17EC0572" w14:textId="77777777" w:rsidR="001651DF" w:rsidRPr="00A05D98" w:rsidRDefault="001651DF" w:rsidP="007248D2">
            <w:pPr>
              <w:rPr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79 [0.66;0.95]</w:t>
            </w:r>
          </w:p>
          <w:p w14:paraId="5499A43B" w14:textId="77777777" w:rsidR="001651DF" w:rsidRPr="00A05D98" w:rsidRDefault="001651DF" w:rsidP="007248D2">
            <w:pPr>
              <w:rPr>
                <w:b/>
                <w:sz w:val="22"/>
                <w:szCs w:val="22"/>
              </w:rPr>
            </w:pPr>
            <w:r w:rsidRPr="00A05D98">
              <w:rPr>
                <w:sz w:val="22"/>
                <w:szCs w:val="22"/>
              </w:rPr>
              <w:t>0.81 [0.68;0.97]</w:t>
            </w:r>
          </w:p>
        </w:tc>
        <w:tc>
          <w:tcPr>
            <w:tcW w:w="1843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53E3FA8" w14:textId="77777777" w:rsidR="001651DF" w:rsidRPr="007D17BB" w:rsidRDefault="001651DF" w:rsidP="007248D2">
            <w:pPr>
              <w:rPr>
                <w:rFonts w:cstheme="minorHAnsi"/>
                <w:sz w:val="22"/>
                <w:szCs w:val="22"/>
              </w:rPr>
            </w:pPr>
          </w:p>
          <w:p w14:paraId="601CC9CD" w14:textId="77777777" w:rsidR="001651DF" w:rsidRPr="007D17BB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7D17BB">
              <w:rPr>
                <w:rFonts w:cstheme="minorHAnsi"/>
                <w:sz w:val="22"/>
                <w:szCs w:val="22"/>
              </w:rPr>
              <w:t>1</w:t>
            </w:r>
          </w:p>
          <w:p w14:paraId="4B769909" w14:textId="77777777" w:rsidR="001651DF" w:rsidRPr="007D17BB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7D17BB">
              <w:rPr>
                <w:rFonts w:cstheme="minorHAnsi"/>
                <w:sz w:val="22"/>
                <w:szCs w:val="22"/>
              </w:rPr>
              <w:t>0.83 [0.70;1.01]</w:t>
            </w:r>
          </w:p>
          <w:p w14:paraId="1FD9C6C3" w14:textId="77777777" w:rsidR="001651DF" w:rsidRPr="007D17BB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7D17BB">
              <w:rPr>
                <w:rFonts w:cstheme="minorHAnsi"/>
                <w:sz w:val="22"/>
                <w:szCs w:val="22"/>
              </w:rPr>
              <w:t>0.84 [0.70;1.02]</w:t>
            </w:r>
          </w:p>
          <w:p w14:paraId="00AAEE2D" w14:textId="77777777" w:rsidR="001651DF" w:rsidRPr="007D17BB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7D17BB">
              <w:rPr>
                <w:rFonts w:cstheme="minorHAnsi"/>
                <w:sz w:val="22"/>
                <w:szCs w:val="22"/>
              </w:rPr>
              <w:t>0.84 [0.69;1.01]</w:t>
            </w:r>
          </w:p>
          <w:p w14:paraId="387FE4D4" w14:textId="77777777" w:rsidR="001651DF" w:rsidRPr="00505DF5" w:rsidRDefault="001651DF" w:rsidP="007248D2">
            <w:pPr>
              <w:rPr>
                <w:b/>
                <w:sz w:val="22"/>
                <w:szCs w:val="22"/>
              </w:rPr>
            </w:pPr>
            <w:r w:rsidRPr="007D17BB">
              <w:rPr>
                <w:rFonts w:cstheme="minorHAnsi"/>
                <w:sz w:val="22"/>
                <w:szCs w:val="22"/>
              </w:rPr>
              <w:t>0.86 [0.72;1.04]</w:t>
            </w:r>
          </w:p>
        </w:tc>
      </w:tr>
      <w:tr w:rsidR="001651DF" w:rsidRPr="00505DF5" w14:paraId="6712E1FB" w14:textId="77777777" w:rsidTr="001651DF">
        <w:tc>
          <w:tcPr>
            <w:tcW w:w="6238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7AD4D860" w14:textId="77777777" w:rsidR="001651DF" w:rsidRPr="00505DF5" w:rsidRDefault="001651DF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b/>
                <w:sz w:val="22"/>
                <w:szCs w:val="22"/>
              </w:rPr>
              <w:t>Individuals with CVD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27DDED3" w14:textId="77777777" w:rsidR="001651DF" w:rsidRPr="00505DF5" w:rsidRDefault="001651DF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41DA198C" w14:textId="77777777" w:rsidR="001651DF" w:rsidRPr="00505DF5" w:rsidRDefault="001651DF" w:rsidP="007248D2">
            <w:pPr>
              <w:rPr>
                <w:b/>
                <w:sz w:val="22"/>
                <w:szCs w:val="22"/>
              </w:rPr>
            </w:pPr>
          </w:p>
        </w:tc>
      </w:tr>
      <w:tr w:rsidR="001651DF" w:rsidRPr="00505DF5" w14:paraId="2332FAD2" w14:textId="77777777" w:rsidTr="001651DF">
        <w:tc>
          <w:tcPr>
            <w:tcW w:w="2268" w:type="dxa"/>
            <w:tcBorders>
              <w:top w:val="single" w:sz="4" w:space="0" w:color="D9D9D9" w:themeColor="background1" w:themeShade="D9"/>
            </w:tcBorders>
          </w:tcPr>
          <w:p w14:paraId="5A743705" w14:textId="77777777" w:rsidR="001651DF" w:rsidRPr="00505DF5" w:rsidRDefault="001651DF" w:rsidP="007248D2">
            <w:pPr>
              <w:rPr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Continuous 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</w:tcBorders>
          </w:tcPr>
          <w:p w14:paraId="376F96AE" w14:textId="77777777" w:rsidR="001651DF" w:rsidRPr="002A1439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999 [0.999; 1.00]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</w:tcBorders>
          </w:tcPr>
          <w:p w14:paraId="4EF45F36" w14:textId="77777777" w:rsidR="001651DF" w:rsidRPr="00505DF5" w:rsidRDefault="001651DF" w:rsidP="007248D2">
            <w:pPr>
              <w:rPr>
                <w:b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999 [0.999;0.999]</w:t>
            </w:r>
          </w:p>
        </w:tc>
        <w:tc>
          <w:tcPr>
            <w:tcW w:w="1984" w:type="dxa"/>
            <w:tcBorders>
              <w:top w:val="single" w:sz="4" w:space="0" w:color="D9D9D9" w:themeColor="background1" w:themeShade="D9"/>
            </w:tcBorders>
          </w:tcPr>
          <w:p w14:paraId="0FF577D5" w14:textId="77777777" w:rsidR="001651DF" w:rsidRPr="00505DF5" w:rsidRDefault="001651DF" w:rsidP="007248D2">
            <w:pPr>
              <w:rPr>
                <w:b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999 [0.999;1.00]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702D85B" w14:textId="77777777" w:rsidR="001651DF" w:rsidRPr="00505DF5" w:rsidRDefault="001651DF" w:rsidP="007248D2">
            <w:pPr>
              <w:rPr>
                <w:b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999 [0.999;1.00]</w:t>
            </w:r>
          </w:p>
        </w:tc>
      </w:tr>
      <w:tr w:rsidR="001651DF" w:rsidRPr="00505DF5" w14:paraId="01B2DEA7" w14:textId="77777777" w:rsidTr="001651DF">
        <w:tc>
          <w:tcPr>
            <w:tcW w:w="2268" w:type="dxa"/>
          </w:tcPr>
          <w:p w14:paraId="75CD0302" w14:textId="77777777" w:rsidR="001651DF" w:rsidRPr="00505DF5" w:rsidRDefault="001651DF" w:rsidP="007248D2">
            <w:pPr>
              <w:rPr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>P for linear trend</w:t>
            </w:r>
          </w:p>
        </w:tc>
        <w:tc>
          <w:tcPr>
            <w:tcW w:w="1985" w:type="dxa"/>
          </w:tcPr>
          <w:p w14:paraId="54F950D2" w14:textId="77777777" w:rsidR="001651DF" w:rsidRPr="002A1439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08</w:t>
            </w:r>
          </w:p>
        </w:tc>
        <w:tc>
          <w:tcPr>
            <w:tcW w:w="1985" w:type="dxa"/>
          </w:tcPr>
          <w:p w14:paraId="7B9E741C" w14:textId="77777777" w:rsidR="001651DF" w:rsidRPr="00505DF5" w:rsidRDefault="001651DF" w:rsidP="007248D2">
            <w:pPr>
              <w:rPr>
                <w:b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02</w:t>
            </w:r>
          </w:p>
        </w:tc>
        <w:tc>
          <w:tcPr>
            <w:tcW w:w="1984" w:type="dxa"/>
          </w:tcPr>
          <w:p w14:paraId="08D93EA0" w14:textId="77777777" w:rsidR="001651DF" w:rsidRPr="00505DF5" w:rsidRDefault="001651DF" w:rsidP="007248D2">
            <w:pPr>
              <w:rPr>
                <w:b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15</w:t>
            </w:r>
          </w:p>
        </w:tc>
        <w:tc>
          <w:tcPr>
            <w:tcW w:w="1843" w:type="dxa"/>
            <w:tcBorders>
              <w:right w:val="single" w:sz="4" w:space="0" w:color="D9D9D9" w:themeColor="background1" w:themeShade="D9"/>
            </w:tcBorders>
          </w:tcPr>
          <w:p w14:paraId="11443BB2" w14:textId="77777777" w:rsidR="001651DF" w:rsidRPr="00505DF5" w:rsidRDefault="001651DF" w:rsidP="007248D2">
            <w:pPr>
              <w:rPr>
                <w:b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22</w:t>
            </w:r>
          </w:p>
        </w:tc>
      </w:tr>
      <w:tr w:rsidR="001651DF" w:rsidRPr="00505DF5" w14:paraId="320A36E9" w14:textId="77777777" w:rsidTr="001651DF">
        <w:tc>
          <w:tcPr>
            <w:tcW w:w="2268" w:type="dxa"/>
          </w:tcPr>
          <w:p w14:paraId="46146EFB" w14:textId="77777777" w:rsidR="001651DF" w:rsidRPr="00505DF5" w:rsidRDefault="001651DF" w:rsidP="007248D2">
            <w:pPr>
              <w:rPr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 xml:space="preserve">Quartiles </w:t>
            </w:r>
          </w:p>
          <w:p w14:paraId="18F26383" w14:textId="77777777" w:rsidR="001651DF" w:rsidRPr="00505DF5" w:rsidRDefault="001651DF" w:rsidP="007248D2">
            <w:pPr>
              <w:rPr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Inactive</w:t>
            </w:r>
          </w:p>
          <w:p w14:paraId="25E05848" w14:textId="77777777" w:rsidR="001651DF" w:rsidRPr="00505DF5" w:rsidRDefault="001651DF" w:rsidP="007248D2">
            <w:pPr>
              <w:rPr>
                <w:rStyle w:val="gnkrckgcgsb"/>
                <w:sz w:val="22"/>
                <w:szCs w:val="20"/>
              </w:rPr>
            </w:pPr>
            <w:r w:rsidRPr="00505DF5">
              <w:rPr>
                <w:rStyle w:val="gnkrckgcgsb"/>
                <w:sz w:val="22"/>
                <w:szCs w:val="20"/>
              </w:rPr>
              <w:t xml:space="preserve">   Q1 1-1109</w:t>
            </w:r>
          </w:p>
          <w:p w14:paraId="2AA784C5" w14:textId="77777777" w:rsidR="001651DF" w:rsidRPr="00505DF5" w:rsidRDefault="001651DF" w:rsidP="007248D2">
            <w:pPr>
              <w:rPr>
                <w:rStyle w:val="gnkrckgcgsb"/>
                <w:sz w:val="22"/>
                <w:szCs w:val="20"/>
              </w:rPr>
            </w:pPr>
            <w:r w:rsidRPr="00505DF5">
              <w:rPr>
                <w:rStyle w:val="gnkrckgcgsb"/>
                <w:sz w:val="22"/>
                <w:szCs w:val="20"/>
              </w:rPr>
              <w:t xml:space="preserve">   Q2 1110-2135</w:t>
            </w:r>
          </w:p>
          <w:p w14:paraId="779D3F66" w14:textId="77777777" w:rsidR="001651DF" w:rsidRPr="00505DF5" w:rsidRDefault="001651DF" w:rsidP="007248D2">
            <w:pPr>
              <w:rPr>
                <w:rStyle w:val="gnkrckgcgsb"/>
                <w:sz w:val="22"/>
                <w:szCs w:val="20"/>
              </w:rPr>
            </w:pPr>
            <w:r w:rsidRPr="00505DF5">
              <w:rPr>
                <w:rStyle w:val="gnkrckgcgsb"/>
                <w:sz w:val="22"/>
                <w:szCs w:val="20"/>
              </w:rPr>
              <w:t xml:space="preserve">   Q3 2136-3731</w:t>
            </w:r>
          </w:p>
          <w:p w14:paraId="669610FB" w14:textId="77777777" w:rsidR="001651DF" w:rsidRPr="00505DF5" w:rsidRDefault="001651DF" w:rsidP="007248D2">
            <w:pPr>
              <w:rPr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0"/>
              </w:rPr>
              <w:t xml:space="preserve">   Q4 &gt;3731  </w:t>
            </w:r>
          </w:p>
        </w:tc>
        <w:tc>
          <w:tcPr>
            <w:tcW w:w="1985" w:type="dxa"/>
          </w:tcPr>
          <w:p w14:paraId="261660CD" w14:textId="77777777" w:rsidR="001651DF" w:rsidRPr="00B97DAB" w:rsidRDefault="001651DF" w:rsidP="007248D2">
            <w:pPr>
              <w:rPr>
                <w:rFonts w:cstheme="minorHAnsi"/>
                <w:sz w:val="22"/>
                <w:szCs w:val="22"/>
              </w:rPr>
            </w:pPr>
          </w:p>
          <w:p w14:paraId="438C565D" w14:textId="77777777" w:rsidR="001651DF" w:rsidRPr="00B97DAB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1</w:t>
            </w:r>
          </w:p>
          <w:p w14:paraId="79DA08F8" w14:textId="77777777" w:rsidR="001651DF" w:rsidRPr="00B97DAB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77 [0.61; 0.98]</w:t>
            </w:r>
          </w:p>
          <w:p w14:paraId="3C971478" w14:textId="77777777" w:rsidR="001651DF" w:rsidRPr="00B97DAB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83 [0.65; 1.05]</w:t>
            </w:r>
          </w:p>
          <w:p w14:paraId="0AF91B89" w14:textId="77777777" w:rsidR="001651DF" w:rsidRPr="00B97DAB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77 [0.61; 0.98]</w:t>
            </w:r>
          </w:p>
          <w:p w14:paraId="11A20561" w14:textId="77777777" w:rsidR="001651DF" w:rsidRPr="002A1439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72 [0.58; 0.91]</w:t>
            </w:r>
          </w:p>
        </w:tc>
        <w:tc>
          <w:tcPr>
            <w:tcW w:w="1985" w:type="dxa"/>
          </w:tcPr>
          <w:p w14:paraId="0FB50CF8" w14:textId="77777777" w:rsidR="001651DF" w:rsidRPr="002A1439" w:rsidRDefault="001651DF" w:rsidP="007248D2">
            <w:pPr>
              <w:rPr>
                <w:rFonts w:cstheme="minorHAnsi"/>
                <w:sz w:val="22"/>
                <w:szCs w:val="22"/>
              </w:rPr>
            </w:pPr>
          </w:p>
          <w:p w14:paraId="2FBF3872" w14:textId="77777777" w:rsidR="001651DF" w:rsidRPr="002A1439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1.00</w:t>
            </w:r>
          </w:p>
          <w:p w14:paraId="55E549A6" w14:textId="77777777" w:rsidR="001651DF" w:rsidRPr="002A1439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79 [0.62; 0.995]</w:t>
            </w:r>
          </w:p>
          <w:p w14:paraId="58475625" w14:textId="77777777" w:rsidR="001651DF" w:rsidRPr="002A1439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85 [0.67; 1.08]</w:t>
            </w:r>
          </w:p>
          <w:p w14:paraId="43C0B869" w14:textId="77777777" w:rsidR="001651DF" w:rsidRPr="002A1439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77 [0.61; 0.98]</w:t>
            </w:r>
          </w:p>
          <w:p w14:paraId="536F6E5B" w14:textId="77777777" w:rsidR="001651DF" w:rsidRPr="00505DF5" w:rsidRDefault="001651DF" w:rsidP="007248D2">
            <w:pPr>
              <w:rPr>
                <w:b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70 [0.56; 0.87]</w:t>
            </w:r>
          </w:p>
        </w:tc>
        <w:tc>
          <w:tcPr>
            <w:tcW w:w="1984" w:type="dxa"/>
          </w:tcPr>
          <w:p w14:paraId="74E98D92" w14:textId="77777777" w:rsidR="001651DF" w:rsidRPr="002A1439" w:rsidRDefault="001651DF" w:rsidP="007248D2">
            <w:pPr>
              <w:rPr>
                <w:rFonts w:cstheme="minorHAnsi"/>
                <w:sz w:val="22"/>
                <w:szCs w:val="22"/>
              </w:rPr>
            </w:pPr>
          </w:p>
          <w:p w14:paraId="3EE90530" w14:textId="77777777" w:rsidR="001651DF" w:rsidRPr="002A1439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1.00</w:t>
            </w:r>
          </w:p>
          <w:p w14:paraId="0C78D2B0" w14:textId="77777777" w:rsidR="001651DF" w:rsidRPr="002A1439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90 [0.70; 1.14]</w:t>
            </w:r>
          </w:p>
          <w:p w14:paraId="12377206" w14:textId="77777777" w:rsidR="001651DF" w:rsidRPr="002A1439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1.04 [0.82; 1.32]</w:t>
            </w:r>
          </w:p>
          <w:p w14:paraId="741DF99D" w14:textId="77777777" w:rsidR="001651DF" w:rsidRPr="002A1439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95 [0.75; 1.21]</w:t>
            </w:r>
          </w:p>
          <w:p w14:paraId="3CFDE709" w14:textId="77777777" w:rsidR="001651DF" w:rsidRPr="00505DF5" w:rsidRDefault="001651DF" w:rsidP="007248D2">
            <w:pPr>
              <w:rPr>
                <w:b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84 [0.66; 1.05]</w:t>
            </w:r>
          </w:p>
        </w:tc>
        <w:tc>
          <w:tcPr>
            <w:tcW w:w="1843" w:type="dxa"/>
            <w:tcBorders>
              <w:right w:val="single" w:sz="4" w:space="0" w:color="D9D9D9" w:themeColor="background1" w:themeShade="D9"/>
            </w:tcBorders>
          </w:tcPr>
          <w:p w14:paraId="7395066E" w14:textId="77777777" w:rsidR="001651DF" w:rsidRPr="002A1439" w:rsidRDefault="001651DF" w:rsidP="007248D2">
            <w:pPr>
              <w:rPr>
                <w:rFonts w:cstheme="minorHAnsi"/>
                <w:sz w:val="22"/>
                <w:szCs w:val="22"/>
              </w:rPr>
            </w:pPr>
          </w:p>
          <w:p w14:paraId="372492B6" w14:textId="77777777" w:rsidR="001651DF" w:rsidRPr="002A1439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1.00</w:t>
            </w:r>
          </w:p>
          <w:p w14:paraId="111D2790" w14:textId="77777777" w:rsidR="001651DF" w:rsidRPr="002A1439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89 [0.69; 1.12]</w:t>
            </w:r>
          </w:p>
          <w:p w14:paraId="268371D1" w14:textId="77777777" w:rsidR="001651DF" w:rsidRPr="002A1439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1.03 [0.81; 1.34]</w:t>
            </w:r>
          </w:p>
          <w:p w14:paraId="1BB222BD" w14:textId="77777777" w:rsidR="001651DF" w:rsidRPr="002A1439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94 [0.74; 1.20]</w:t>
            </w:r>
          </w:p>
          <w:p w14:paraId="1BEB6EE6" w14:textId="77777777" w:rsidR="001651DF" w:rsidRPr="00505DF5" w:rsidRDefault="001651DF" w:rsidP="007248D2">
            <w:pPr>
              <w:rPr>
                <w:b/>
                <w:sz w:val="22"/>
                <w:szCs w:val="22"/>
              </w:rPr>
            </w:pPr>
            <w:r w:rsidRPr="002A1439">
              <w:rPr>
                <w:rFonts w:cstheme="minorHAnsi"/>
                <w:sz w:val="22"/>
                <w:szCs w:val="22"/>
              </w:rPr>
              <w:t>0.84 [0.66; 1.06]</w:t>
            </w:r>
          </w:p>
        </w:tc>
      </w:tr>
      <w:tr w:rsidR="001651DF" w:rsidRPr="00505DF5" w14:paraId="2F742C3B" w14:textId="77777777" w:rsidTr="001651DF">
        <w:tc>
          <w:tcPr>
            <w:tcW w:w="10065" w:type="dxa"/>
            <w:gridSpan w:val="5"/>
            <w:tcBorders>
              <w:right w:val="single" w:sz="4" w:space="0" w:color="D9D9D9" w:themeColor="background1" w:themeShade="D9"/>
            </w:tcBorders>
          </w:tcPr>
          <w:p w14:paraId="4CE95BD1" w14:textId="77777777" w:rsidR="001651DF" w:rsidRPr="002A1439" w:rsidRDefault="001651DF" w:rsidP="007248D2">
            <w:pPr>
              <w:rPr>
                <w:rFonts w:cstheme="minorHAnsi"/>
                <w:sz w:val="22"/>
                <w:szCs w:val="22"/>
              </w:rPr>
            </w:pPr>
            <w:r w:rsidRPr="00505DF5">
              <w:rPr>
                <w:sz w:val="20"/>
                <w:szCs w:val="20"/>
              </w:rPr>
              <w:t xml:space="preserve">Model 1 was adjusted for age and sex. *Model 2 was additional adjusted for confounders: income, education, alcohol consumption, smoking behaviour (packyears), nutrient intake (i.e. protein (g/day), fat (g/day), carbohydrate (g/day)), kidney function, arrhythmia, hypothyroid, lung disease, osteoarthritis , rheumatoid arthritis and non-leisure physical activity. †Model 3 is further adjusted for mediators: glucose levels, total cholesterol, diastolic blood pressure, systolic blood pressure, </w:t>
            </w:r>
            <w:r w:rsidRPr="00BE204D">
              <w:rPr>
                <w:sz w:val="20"/>
                <w:szCs w:val="20"/>
              </w:rPr>
              <w:t>body mass index, and sleep. CVD = cardiovascular disease; CVRF = cardiovascular risk factors; MACE = major adverse cardiovascular events; MET = metabolic equivalent of task</w:t>
            </w:r>
          </w:p>
        </w:tc>
      </w:tr>
    </w:tbl>
    <w:p w14:paraId="16D19BF8" w14:textId="77777777" w:rsidR="001651DF" w:rsidRDefault="001651DF" w:rsidP="001651DF">
      <w:pPr>
        <w:rPr>
          <w:b/>
          <w:sz w:val="22"/>
          <w:szCs w:val="22"/>
        </w:rPr>
      </w:pPr>
    </w:p>
    <w:p w14:paraId="025925FB" w14:textId="77777777" w:rsidR="001651DF" w:rsidRDefault="001651DF" w:rsidP="001651DF">
      <w:pPr>
        <w:rPr>
          <w:b/>
          <w:sz w:val="22"/>
          <w:szCs w:val="22"/>
        </w:rPr>
      </w:pPr>
    </w:p>
    <w:p w14:paraId="328B12B6" w14:textId="77777777" w:rsidR="004416EB" w:rsidRPr="001651DF" w:rsidRDefault="004416EB" w:rsidP="001651DF"/>
    <w:sectPr w:rsidR="004416EB" w:rsidRPr="001651DF" w:rsidSect="001651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121"/>
    <w:rsid w:val="00002932"/>
    <w:rsid w:val="00004DEE"/>
    <w:rsid w:val="001651DF"/>
    <w:rsid w:val="004416EB"/>
    <w:rsid w:val="004752C6"/>
    <w:rsid w:val="007347FB"/>
    <w:rsid w:val="00833FCA"/>
    <w:rsid w:val="00B62121"/>
    <w:rsid w:val="00F7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C97A3"/>
  <w15:chartTrackingRefBased/>
  <w15:docId w15:val="{92E53AF2-5D3D-0743-8383-1526C1268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121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121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DefaultParagraphFont"/>
    <w:rsid w:val="00B62121"/>
  </w:style>
  <w:style w:type="paragraph" w:styleId="PlainText">
    <w:name w:val="Plain Text"/>
    <w:basedOn w:val="Normal"/>
    <w:link w:val="PlainTextChar"/>
    <w:uiPriority w:val="99"/>
    <w:unhideWhenUsed/>
    <w:rsid w:val="00833FCA"/>
    <w:rPr>
      <w:rFonts w:ascii="Calibri" w:eastAsiaTheme="minorHAnsi" w:hAnsi="Calibri" w:cs="Consolas"/>
      <w:sz w:val="22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833FCA"/>
    <w:rPr>
      <w:rFonts w:ascii="Calibri" w:hAnsi="Calibri" w:cs="Consolas"/>
      <w:sz w:val="22"/>
      <w:szCs w:val="2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7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ée Bakker</dc:creator>
  <cp:keywords/>
  <dc:description/>
  <cp:lastModifiedBy>Esmée Bakker</cp:lastModifiedBy>
  <cp:revision>2</cp:revision>
  <dcterms:created xsi:type="dcterms:W3CDTF">2021-10-19T08:25:00Z</dcterms:created>
  <dcterms:modified xsi:type="dcterms:W3CDTF">2021-10-19T08:25:00Z</dcterms:modified>
</cp:coreProperties>
</file>